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E63D" w14:textId="1BC051BB" w:rsidR="00971C75" w:rsidRPr="00356BC8" w:rsidRDefault="00971C75" w:rsidP="00971C7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 </w:t>
      </w:r>
      <w:r w:rsidRPr="00356BC8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47353C">
        <w:rPr>
          <w:rFonts w:ascii="Times New Roman" w:eastAsia="Times New Roman" w:hAnsi="Times New Roman" w:cs="Times New Roman"/>
          <w:sz w:val="24"/>
          <w:szCs w:val="24"/>
        </w:rPr>
        <w:t xml:space="preserve"> 4</w:t>
      </w:r>
      <w:r w:rsidRPr="00356BC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Practice</w:t>
      </w:r>
      <w:r w:rsidRPr="00356BC8">
        <w:rPr>
          <w:rFonts w:ascii="Times New Roman" w:eastAsia="Times New Roman" w:hAnsi="Times New Roman" w:cs="Times New Roman"/>
          <w:sz w:val="24"/>
          <w:szCs w:val="24"/>
        </w:rPr>
        <w:t xml:space="preserve"> on safe handling of Pesticides</w:t>
      </w:r>
    </w:p>
    <w:tbl>
      <w:tblPr>
        <w:tblW w:w="10268" w:type="dxa"/>
        <w:jc w:val="center"/>
        <w:tblLook w:val="04A0" w:firstRow="1" w:lastRow="0" w:firstColumn="1" w:lastColumn="0" w:noHBand="0" w:noVBand="1"/>
      </w:tblPr>
      <w:tblGrid>
        <w:gridCol w:w="676"/>
        <w:gridCol w:w="3023"/>
        <w:gridCol w:w="1272"/>
        <w:gridCol w:w="1202"/>
        <w:gridCol w:w="1704"/>
        <w:gridCol w:w="1140"/>
        <w:gridCol w:w="1251"/>
      </w:tblGrid>
      <w:tr w:rsidR="00971C75" w:rsidRPr="0094373F" w14:paraId="19D6F668" w14:textId="77777777" w:rsidTr="005E7113">
        <w:trPr>
          <w:trHeight w:val="399"/>
          <w:jc w:val="center"/>
        </w:trPr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A6F60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Sl. No</w:t>
            </w:r>
          </w:p>
        </w:tc>
        <w:tc>
          <w:tcPr>
            <w:tcW w:w="3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F9F12" w14:textId="77777777" w:rsidR="00971C75" w:rsidRPr="0094373F" w:rsidRDefault="00971C75" w:rsidP="005E7113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676A5" w14:textId="77777777" w:rsidR="00971C75" w:rsidRPr="0094373F" w:rsidRDefault="00971C75" w:rsidP="005E7113">
            <w:pPr>
              <w:spacing w:after="0"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 do thi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24A3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ly do thi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1B9E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asionally do thi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E3022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ten do thi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98598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ways do this</w:t>
            </w:r>
          </w:p>
        </w:tc>
      </w:tr>
      <w:tr w:rsidR="00971C75" w:rsidRPr="0094373F" w14:paraId="07B8B849" w14:textId="77777777" w:rsidTr="005E7113">
        <w:trPr>
          <w:trHeight w:val="287"/>
          <w:jc w:val="center"/>
        </w:trPr>
        <w:tc>
          <w:tcPr>
            <w:tcW w:w="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7B39E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2AB50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2D9A7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C158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A3977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B64A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1D72D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971C75" w:rsidRPr="0094373F" w14:paraId="114DD3A6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8150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CE21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wear a mask when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8954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4 (8.0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1DF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11 (3.6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DE14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5 (11.7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9297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51 (17.1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5ED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177 (59.40)</w:t>
            </w:r>
          </w:p>
        </w:tc>
      </w:tr>
      <w:tr w:rsidR="00971C75" w:rsidRPr="0094373F" w14:paraId="4268B66A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43D8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ACAF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wear gloves when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68C0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40 (13.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69E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2 (7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F985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7 (12.4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300C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47 (15.8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EFD6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151 (50.84)</w:t>
            </w:r>
          </w:p>
        </w:tc>
      </w:tr>
      <w:tr w:rsidR="00971C75" w:rsidRPr="0094373F" w14:paraId="0698578A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AD9E6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1AC7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wash my hands after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366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2632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 (0.6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3404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4 (1.3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4DD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31 (10.4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7A36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260 (87.54)</w:t>
            </w:r>
          </w:p>
        </w:tc>
      </w:tr>
      <w:tr w:rsidR="00971C75" w:rsidRPr="0094373F" w14:paraId="2FF1CB07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0E85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BF6E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change my clothes immediately after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EB3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 (1.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EB1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6 (2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5F53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4 (8.1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B7F0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46 (15.5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424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217 (73.31)</w:t>
            </w:r>
          </w:p>
        </w:tc>
      </w:tr>
      <w:tr w:rsidR="00971C75" w:rsidRPr="0094373F" w14:paraId="730CC64A" w14:textId="77777777" w:rsidTr="005E7113">
        <w:trPr>
          <w:trHeight w:val="287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6A395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7561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take bath after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D371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13 (4.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81A6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2 (7.4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90D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52 (17.5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C2F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46 (15.5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CB1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163 (55.07)</w:t>
            </w:r>
          </w:p>
        </w:tc>
      </w:tr>
      <w:tr w:rsidR="00971C75" w:rsidRPr="0094373F" w14:paraId="0EE5DAF2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FEBE9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1A30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 xml:space="preserve">I eat/chew </w:t>
            </w:r>
            <w:proofErr w:type="spellStart"/>
            <w:r w:rsidRPr="0094373F">
              <w:rPr>
                <w:rFonts w:ascii="Times New Roman" w:eastAsia="Times New Roman" w:hAnsi="Times New Roman" w:cs="Times New Roman"/>
                <w:color w:val="000000"/>
              </w:rPr>
              <w:t>doma</w:t>
            </w:r>
            <w:proofErr w:type="spellEnd"/>
            <w:r w:rsidRPr="0094373F">
              <w:rPr>
                <w:rFonts w:ascii="Times New Roman" w:eastAsia="Times New Roman" w:hAnsi="Times New Roman" w:cs="Times New Roman"/>
                <w:color w:val="000000"/>
              </w:rPr>
              <w:t>/tobacco/smoke while handling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ADC1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200 (67.8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AAF1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22 (7.4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B39F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3 (11.1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ACF5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15 (5.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16D0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5 (8.47)</w:t>
            </w:r>
          </w:p>
        </w:tc>
      </w:tr>
      <w:tr w:rsidR="00971C75" w:rsidRPr="0094373F" w14:paraId="583B8061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D1DEE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E6C9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enter the field after spraying the pestic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971F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201 (67.9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3B88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32 (10.3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9DE2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0 (10.1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C849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4 (8.1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628C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9 (3.04)</w:t>
            </w:r>
          </w:p>
        </w:tc>
      </w:tr>
      <w:tr w:rsidR="00971C75" w:rsidRPr="0094373F" w14:paraId="0B8D7607" w14:textId="77777777" w:rsidTr="005E7113">
        <w:trPr>
          <w:trHeight w:val="576"/>
          <w:jc w:val="center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8FC40" w14:textId="77777777" w:rsidR="00971C75" w:rsidRPr="0094373F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21C7C" w14:textId="77777777" w:rsidR="00971C75" w:rsidRPr="0094373F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I read pesticides labels before hand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B96FE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154 (52.38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4EDD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23 (7.82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3DCB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3F">
              <w:rPr>
                <w:rFonts w:ascii="Times New Roman" w:eastAsia="Times New Roman" w:hAnsi="Times New Roman" w:cs="Times New Roman"/>
                <w:color w:val="000000"/>
              </w:rPr>
              <w:t>32 (10.88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4F7E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37 (12.5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357D6" w14:textId="77777777" w:rsidR="00971C75" w:rsidRPr="0094373F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4373F">
              <w:rPr>
                <w:rFonts w:ascii="Times New Roman" w:eastAsia="Times New Roman" w:hAnsi="Times New Roman" w:cs="Times New Roman"/>
                <w:color w:val="FF0000"/>
              </w:rPr>
              <w:t>48 (16.33)</w:t>
            </w:r>
          </w:p>
        </w:tc>
      </w:tr>
    </w:tbl>
    <w:p w14:paraId="4CF59BE2" w14:textId="77777777" w:rsidR="00971C75" w:rsidRPr="0094373F" w:rsidRDefault="00971C75" w:rsidP="00971C75">
      <w:pPr>
        <w:spacing w:after="240"/>
        <w:rPr>
          <w:rFonts w:ascii="Times New Roman" w:eastAsia="Times New Roman" w:hAnsi="Times New Roman" w:cs="Times New Roman"/>
        </w:rPr>
      </w:pPr>
      <w:r w:rsidRPr="0094373F">
        <w:rPr>
          <w:rFonts w:ascii="Times New Roman" w:eastAsia="Times New Roman" w:hAnsi="Times New Roman" w:cs="Times New Roman"/>
        </w:rPr>
        <w:t xml:space="preserve">One point </w:t>
      </w:r>
      <w:r>
        <w:rPr>
          <w:rFonts w:ascii="Times New Roman" w:eastAsia="Times New Roman" w:hAnsi="Times New Roman" w:cs="Times New Roman"/>
        </w:rPr>
        <w:t>was</w:t>
      </w:r>
      <w:r w:rsidRPr="0094373F">
        <w:rPr>
          <w:rFonts w:ascii="Times New Roman" w:eastAsia="Times New Roman" w:hAnsi="Times New Roman" w:cs="Times New Roman"/>
        </w:rPr>
        <w:t xml:space="preserve"> given for answering ‘agree’ and vice versa and occasionally do </w:t>
      </w:r>
      <w:r>
        <w:rPr>
          <w:rFonts w:ascii="Times New Roman" w:eastAsia="Times New Roman" w:hAnsi="Times New Roman" w:cs="Times New Roman"/>
        </w:rPr>
        <w:t xml:space="preserve">this </w:t>
      </w:r>
      <w:r w:rsidRPr="0094373F">
        <w:rPr>
          <w:rFonts w:ascii="Times New Roman" w:eastAsia="Times New Roman" w:hAnsi="Times New Roman" w:cs="Times New Roman"/>
        </w:rPr>
        <w:t>did not affect the score.</w:t>
      </w:r>
    </w:p>
    <w:p w14:paraId="4589158A" w14:textId="558D167B" w:rsidR="00971C75" w:rsidRDefault="00971C75" w:rsidP="00971C7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881040" w14:textId="77777777" w:rsidR="00517637" w:rsidRDefault="00517637"/>
    <w:sectPr w:rsidR="00517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75"/>
    <w:rsid w:val="0047353C"/>
    <w:rsid w:val="00517637"/>
    <w:rsid w:val="00817EF2"/>
    <w:rsid w:val="00971C75"/>
    <w:rsid w:val="009E1B8F"/>
    <w:rsid w:val="00B1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EEAF"/>
  <w15:chartTrackingRefBased/>
  <w15:docId w15:val="{676F93E9-9345-4795-9C73-3CE91587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75"/>
    <w:pPr>
      <w:spacing w:after="200" w:line="276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p Monger</dc:creator>
  <cp:keywords/>
  <dc:description/>
  <cp:lastModifiedBy>Adeep Monger</cp:lastModifiedBy>
  <cp:revision>2</cp:revision>
  <dcterms:created xsi:type="dcterms:W3CDTF">2023-05-19T03:32:00Z</dcterms:created>
  <dcterms:modified xsi:type="dcterms:W3CDTF">2023-05-19T03:32:00Z</dcterms:modified>
</cp:coreProperties>
</file>